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5FE00" w14:textId="5FC61D36" w:rsidR="00B70B53" w:rsidRPr="00824A68" w:rsidRDefault="00B70B53" w:rsidP="00B70B5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24A68">
        <w:rPr>
          <w:rFonts w:ascii="Times New Roman" w:hAnsi="Times New Roman" w:cs="Times New Roman"/>
          <w:b/>
          <w:sz w:val="24"/>
        </w:rPr>
        <w:t>Table S</w:t>
      </w:r>
      <w:r w:rsidR="0085044E">
        <w:rPr>
          <w:rFonts w:ascii="Times New Roman" w:hAnsi="Times New Roman" w:cs="Times New Roman" w:hint="eastAsia"/>
          <w:b/>
          <w:sz w:val="24"/>
        </w:rPr>
        <w:t>1</w:t>
      </w:r>
      <w:r w:rsidRPr="00824A68">
        <w:rPr>
          <w:rFonts w:ascii="Times New Roman" w:hAnsi="Times New Roman" w:cs="Times New Roman"/>
          <w:b/>
          <w:sz w:val="24"/>
        </w:rPr>
        <w:t xml:space="preserve"> Application of two-way repeated measures ANOVA to determine the classification metrics performance for 3 DNNs with different patch ratio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874"/>
        <w:gridCol w:w="891"/>
        <w:gridCol w:w="1383"/>
        <w:gridCol w:w="1383"/>
        <w:gridCol w:w="1383"/>
      </w:tblGrid>
      <w:tr w:rsidR="00B70B53" w:rsidRPr="00DA5003" w14:paraId="1EF87CEC" w14:textId="77777777" w:rsidTr="005B56AB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53FE1486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bookmarkStart w:id="0" w:name="_Hlk40959577"/>
            <w:r w:rsidRPr="00DA5003">
              <w:rPr>
                <w:rFonts w:ascii="Times New Roman" w:hAnsi="Times New Roman" w:cs="Times New Roman"/>
                <w:b/>
              </w:rPr>
              <w:t xml:space="preserve">score 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4" w:space="0" w:color="auto"/>
            </w:tcBorders>
          </w:tcPr>
          <w:p w14:paraId="5566404E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r w:rsidRPr="00DA500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</w:tcPr>
          <w:p w14:paraId="4EBDD231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r w:rsidRPr="00DA5003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6335842E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r w:rsidRPr="00DA500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171CC582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r w:rsidRPr="00DA5003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45D1DC2D" w14:textId="77777777" w:rsidR="00B70B53" w:rsidRPr="00DA5003" w:rsidRDefault="00B70B53" w:rsidP="005B56AB">
            <w:pPr>
              <w:rPr>
                <w:rFonts w:ascii="Times New Roman" w:hAnsi="Times New Roman" w:cs="Times New Roman"/>
                <w:b/>
              </w:rPr>
            </w:pPr>
            <w:r w:rsidRPr="00DA5003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B70B53" w:rsidRPr="00DA5003" w14:paraId="6C2D5B4D" w14:textId="77777777" w:rsidTr="005B56AB">
        <w:tc>
          <w:tcPr>
            <w:tcW w:w="1382" w:type="dxa"/>
            <w:tcBorders>
              <w:top w:val="single" w:sz="4" w:space="0" w:color="auto"/>
            </w:tcBorders>
          </w:tcPr>
          <w:p w14:paraId="3DDD23A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7ADA72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0BF2ECDF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175EF1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4623B8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31.000 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79221F3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31 </w:t>
            </w:r>
          </w:p>
        </w:tc>
      </w:tr>
      <w:tr w:rsidR="00B70B53" w:rsidRPr="00DA5003" w14:paraId="15FC4163" w14:textId="77777777" w:rsidTr="005B56AB">
        <w:tc>
          <w:tcPr>
            <w:tcW w:w="1382" w:type="dxa"/>
          </w:tcPr>
          <w:p w14:paraId="2314906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66F4D44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598164B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54028D8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00FCA9A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1383" w:type="dxa"/>
          </w:tcPr>
          <w:p w14:paraId="7805EA5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704 </w:t>
            </w:r>
          </w:p>
        </w:tc>
      </w:tr>
      <w:tr w:rsidR="00B70B53" w:rsidRPr="00DA5003" w14:paraId="2D059631" w14:textId="77777777" w:rsidTr="005B56AB">
        <w:tc>
          <w:tcPr>
            <w:tcW w:w="1382" w:type="dxa"/>
          </w:tcPr>
          <w:p w14:paraId="096524F2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0847115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</w:tcPr>
          <w:p w14:paraId="296FE2C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445BFFC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383" w:type="dxa"/>
          </w:tcPr>
          <w:p w14:paraId="186F5493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2.424 </w:t>
            </w:r>
          </w:p>
        </w:tc>
        <w:tc>
          <w:tcPr>
            <w:tcW w:w="1383" w:type="dxa"/>
          </w:tcPr>
          <w:p w14:paraId="020C4D7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206 </w:t>
            </w:r>
          </w:p>
        </w:tc>
      </w:tr>
      <w:tr w:rsidR="00B70B53" w:rsidRPr="00DA5003" w14:paraId="096A85DD" w14:textId="77777777" w:rsidTr="005B56AB">
        <w:tc>
          <w:tcPr>
            <w:tcW w:w="1382" w:type="dxa"/>
          </w:tcPr>
          <w:p w14:paraId="4A5FB137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74" w:type="dxa"/>
          </w:tcPr>
          <w:p w14:paraId="541E6C8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</w:tcPr>
          <w:p w14:paraId="2E36B0A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03235A8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7E53889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2.333 </w:t>
            </w:r>
          </w:p>
        </w:tc>
        <w:tc>
          <w:tcPr>
            <w:tcW w:w="1383" w:type="dxa"/>
          </w:tcPr>
          <w:p w14:paraId="65ABC32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300 </w:t>
            </w:r>
          </w:p>
        </w:tc>
      </w:tr>
      <w:tr w:rsidR="00B70B53" w:rsidRPr="00DA5003" w14:paraId="0262A9CE" w14:textId="77777777" w:rsidTr="005B56AB">
        <w:tc>
          <w:tcPr>
            <w:tcW w:w="1382" w:type="dxa"/>
          </w:tcPr>
          <w:p w14:paraId="569E28D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0C913A0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3A6C502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684AA1D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122F49C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2.301 </w:t>
            </w:r>
          </w:p>
        </w:tc>
        <w:tc>
          <w:tcPr>
            <w:tcW w:w="1383" w:type="dxa"/>
          </w:tcPr>
          <w:p w14:paraId="3B2E82F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303 </w:t>
            </w:r>
          </w:p>
        </w:tc>
      </w:tr>
      <w:tr w:rsidR="00B70B53" w:rsidRPr="00DA5003" w14:paraId="3184DC52" w14:textId="77777777" w:rsidTr="005B56AB">
        <w:tc>
          <w:tcPr>
            <w:tcW w:w="1382" w:type="dxa"/>
          </w:tcPr>
          <w:p w14:paraId="1E18EB2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3D02DEB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</w:tcPr>
          <w:p w14:paraId="3225DF67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71F8479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5CE019A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635 </w:t>
            </w:r>
          </w:p>
        </w:tc>
        <w:tc>
          <w:tcPr>
            <w:tcW w:w="1383" w:type="dxa"/>
          </w:tcPr>
          <w:p w14:paraId="1C45817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665 </w:t>
            </w:r>
          </w:p>
        </w:tc>
      </w:tr>
      <w:tr w:rsidR="00B70B53" w:rsidRPr="00DA5003" w14:paraId="1F2A7D4F" w14:textId="77777777" w:rsidTr="005B56AB">
        <w:tc>
          <w:tcPr>
            <w:tcW w:w="1382" w:type="dxa"/>
          </w:tcPr>
          <w:p w14:paraId="5104F5B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874" w:type="dxa"/>
          </w:tcPr>
          <w:p w14:paraId="4652D1E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</w:tcPr>
          <w:p w14:paraId="724B911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580AEB9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35FCC29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2.146 </w:t>
            </w:r>
          </w:p>
        </w:tc>
        <w:tc>
          <w:tcPr>
            <w:tcW w:w="1383" w:type="dxa"/>
          </w:tcPr>
          <w:p w14:paraId="3CC2FB2B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318 </w:t>
            </w:r>
          </w:p>
        </w:tc>
      </w:tr>
      <w:tr w:rsidR="00B70B53" w:rsidRPr="00DA5003" w14:paraId="498A4E2A" w14:textId="77777777" w:rsidTr="005B56AB">
        <w:tc>
          <w:tcPr>
            <w:tcW w:w="1382" w:type="dxa"/>
          </w:tcPr>
          <w:p w14:paraId="3C160DA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3515895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1643B79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3EE7BB0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5AFFEAB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2.753 </w:t>
            </w:r>
          </w:p>
        </w:tc>
        <w:tc>
          <w:tcPr>
            <w:tcW w:w="1383" w:type="dxa"/>
          </w:tcPr>
          <w:p w14:paraId="26DB63A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266 </w:t>
            </w:r>
          </w:p>
        </w:tc>
      </w:tr>
      <w:tr w:rsidR="00B70B53" w:rsidRPr="00DA5003" w14:paraId="5A9AB0E4" w14:textId="77777777" w:rsidTr="005B56AB">
        <w:tc>
          <w:tcPr>
            <w:tcW w:w="1382" w:type="dxa"/>
          </w:tcPr>
          <w:p w14:paraId="59E574F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52C48A5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</w:tcPr>
          <w:p w14:paraId="58FCBD7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72FD7A7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014FE0DB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757 </w:t>
            </w:r>
          </w:p>
        </w:tc>
        <w:tc>
          <w:tcPr>
            <w:tcW w:w="1383" w:type="dxa"/>
          </w:tcPr>
          <w:p w14:paraId="7071D8E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603 </w:t>
            </w:r>
          </w:p>
        </w:tc>
      </w:tr>
      <w:tr w:rsidR="00B70B53" w:rsidRPr="00DA5003" w14:paraId="15BE93A0" w14:textId="77777777" w:rsidTr="005B56AB">
        <w:tc>
          <w:tcPr>
            <w:tcW w:w="1382" w:type="dxa"/>
          </w:tcPr>
          <w:p w14:paraId="7B810F3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74" w:type="dxa"/>
          </w:tcPr>
          <w:p w14:paraId="2130A80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</w:tcPr>
          <w:p w14:paraId="62AA536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3B4F82B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7456ABE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15.551 </w:t>
            </w:r>
          </w:p>
        </w:tc>
        <w:tc>
          <w:tcPr>
            <w:tcW w:w="1383" w:type="dxa"/>
          </w:tcPr>
          <w:p w14:paraId="3C0E9032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60 </w:t>
            </w:r>
          </w:p>
        </w:tc>
      </w:tr>
      <w:tr w:rsidR="00B70B53" w:rsidRPr="00DA5003" w14:paraId="61448967" w14:textId="77777777" w:rsidTr="005B56AB">
        <w:tc>
          <w:tcPr>
            <w:tcW w:w="1382" w:type="dxa"/>
          </w:tcPr>
          <w:p w14:paraId="4B32233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5D7DB06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39E5147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244F0A2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07452362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1.079 </w:t>
            </w:r>
          </w:p>
        </w:tc>
        <w:tc>
          <w:tcPr>
            <w:tcW w:w="1383" w:type="dxa"/>
          </w:tcPr>
          <w:p w14:paraId="026B165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481 </w:t>
            </w:r>
          </w:p>
        </w:tc>
      </w:tr>
      <w:tr w:rsidR="00B70B53" w:rsidRPr="00DA5003" w14:paraId="5ED86563" w14:textId="77777777" w:rsidTr="005B56AB">
        <w:tc>
          <w:tcPr>
            <w:tcW w:w="1382" w:type="dxa"/>
          </w:tcPr>
          <w:p w14:paraId="1D581C0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5838CADB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</w:tcPr>
          <w:p w14:paraId="15CB0CE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29B9B4A2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54537AB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6.032 </w:t>
            </w:r>
          </w:p>
        </w:tc>
        <w:tc>
          <w:tcPr>
            <w:tcW w:w="1383" w:type="dxa"/>
          </w:tcPr>
          <w:p w14:paraId="2197FD2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55 </w:t>
            </w:r>
          </w:p>
        </w:tc>
      </w:tr>
      <w:tr w:rsidR="00B70B53" w:rsidRPr="00DA5003" w14:paraId="71D8FBDF" w14:textId="77777777" w:rsidTr="005B56AB">
        <w:tc>
          <w:tcPr>
            <w:tcW w:w="1382" w:type="dxa"/>
          </w:tcPr>
          <w:p w14:paraId="2EB67017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74" w:type="dxa"/>
          </w:tcPr>
          <w:p w14:paraId="27F6F62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</w:tcPr>
          <w:p w14:paraId="484D0650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4DF7F8F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383" w:type="dxa"/>
          </w:tcPr>
          <w:p w14:paraId="3D17D827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18.069 </w:t>
            </w:r>
          </w:p>
        </w:tc>
        <w:tc>
          <w:tcPr>
            <w:tcW w:w="1383" w:type="dxa"/>
          </w:tcPr>
          <w:p w14:paraId="56CC2CA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 w:rsidR="00B70B53" w:rsidRPr="00DA5003" w14:paraId="638EB47F" w14:textId="77777777" w:rsidTr="005B56AB">
        <w:tc>
          <w:tcPr>
            <w:tcW w:w="1382" w:type="dxa"/>
          </w:tcPr>
          <w:p w14:paraId="2C437C9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341094BD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7B26DA3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1C8F769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46C507E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1383" w:type="dxa"/>
          </w:tcPr>
          <w:p w14:paraId="0FCDC1C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535 </w:t>
            </w:r>
          </w:p>
        </w:tc>
      </w:tr>
      <w:tr w:rsidR="00B70B53" w:rsidRPr="00DA5003" w14:paraId="675C2277" w14:textId="77777777" w:rsidTr="005B56AB">
        <w:tc>
          <w:tcPr>
            <w:tcW w:w="1382" w:type="dxa"/>
          </w:tcPr>
          <w:p w14:paraId="74AF4C7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04166E3F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</w:tcPr>
          <w:p w14:paraId="6B900CB9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10450AFF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43C3A0CB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5.052 </w:t>
            </w:r>
          </w:p>
        </w:tc>
        <w:tc>
          <w:tcPr>
            <w:tcW w:w="1383" w:type="dxa"/>
          </w:tcPr>
          <w:p w14:paraId="42FC6283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73 </w:t>
            </w:r>
          </w:p>
        </w:tc>
      </w:tr>
      <w:tr w:rsidR="00B70B53" w:rsidRPr="00DA5003" w14:paraId="18C26A0D" w14:textId="77777777" w:rsidTr="005B56AB">
        <w:tc>
          <w:tcPr>
            <w:tcW w:w="1382" w:type="dxa"/>
          </w:tcPr>
          <w:p w14:paraId="54A3182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74" w:type="dxa"/>
          </w:tcPr>
          <w:p w14:paraId="0FE18F3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91" w:type="dxa"/>
          </w:tcPr>
          <w:p w14:paraId="5B401A07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453371B5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619E0D8F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4.912 </w:t>
            </w:r>
          </w:p>
        </w:tc>
        <w:tc>
          <w:tcPr>
            <w:tcW w:w="1383" w:type="dxa"/>
          </w:tcPr>
          <w:p w14:paraId="077B1ADE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169 </w:t>
            </w:r>
          </w:p>
        </w:tc>
      </w:tr>
      <w:tr w:rsidR="00B70B53" w:rsidRPr="00DA5003" w14:paraId="4593151C" w14:textId="77777777" w:rsidTr="005B56AB">
        <w:tc>
          <w:tcPr>
            <w:tcW w:w="1382" w:type="dxa"/>
          </w:tcPr>
          <w:p w14:paraId="756B3F6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2E6D161C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891" w:type="dxa"/>
          </w:tcPr>
          <w:p w14:paraId="29F5FE0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5D1EFB7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</w:tcPr>
          <w:p w14:paraId="08A171B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383" w:type="dxa"/>
          </w:tcPr>
          <w:p w14:paraId="3494A538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990 </w:t>
            </w:r>
          </w:p>
        </w:tc>
      </w:tr>
      <w:bookmarkEnd w:id="0"/>
      <w:tr w:rsidR="00B70B53" w:rsidRPr="00DA5003" w14:paraId="0FC37C19" w14:textId="77777777" w:rsidTr="005B56AB">
        <w:tc>
          <w:tcPr>
            <w:tcW w:w="1382" w:type="dxa"/>
            <w:tcBorders>
              <w:bottom w:val="single" w:sz="12" w:space="0" w:color="auto"/>
            </w:tcBorders>
          </w:tcPr>
          <w:p w14:paraId="369D9CC1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14:paraId="579359D3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model * sampling</w:t>
            </w:r>
          </w:p>
        </w:tc>
        <w:tc>
          <w:tcPr>
            <w:tcW w:w="891" w:type="dxa"/>
            <w:tcBorders>
              <w:bottom w:val="single" w:sz="12" w:space="0" w:color="auto"/>
            </w:tcBorders>
          </w:tcPr>
          <w:p w14:paraId="4AE9D8F4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834F8AA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73343412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5.114 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34BE9E16" w14:textId="77777777" w:rsidR="00B70B53" w:rsidRPr="00DA5003" w:rsidRDefault="00B70B53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0.072 </w:t>
            </w:r>
          </w:p>
        </w:tc>
      </w:tr>
    </w:tbl>
    <w:p w14:paraId="597C9735" w14:textId="77777777" w:rsidR="00B70B53" w:rsidRPr="00DA5003" w:rsidRDefault="00B70B53" w:rsidP="00B70B53">
      <w:pPr>
        <w:rPr>
          <w:rFonts w:ascii="Times New Roman" w:hAnsi="Times New Roman" w:cs="Times New Roman"/>
          <w:b/>
          <w:szCs w:val="21"/>
        </w:rPr>
      </w:pPr>
    </w:p>
    <w:p w14:paraId="1BC1BB13" w14:textId="77777777" w:rsidR="00D35751" w:rsidRDefault="00D35751"/>
    <w:sectPr w:rsidR="00D3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738F5" w14:textId="77777777" w:rsidR="006B291C" w:rsidRDefault="006B291C" w:rsidP="00B70B53">
      <w:r>
        <w:separator/>
      </w:r>
    </w:p>
  </w:endnote>
  <w:endnote w:type="continuationSeparator" w:id="0">
    <w:p w14:paraId="4FEF0A3F" w14:textId="77777777" w:rsidR="006B291C" w:rsidRDefault="006B291C" w:rsidP="00B70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A8344" w14:textId="77777777" w:rsidR="006B291C" w:rsidRDefault="006B291C" w:rsidP="00B70B53">
      <w:r>
        <w:separator/>
      </w:r>
    </w:p>
  </w:footnote>
  <w:footnote w:type="continuationSeparator" w:id="0">
    <w:p w14:paraId="287DFBDB" w14:textId="77777777" w:rsidR="006B291C" w:rsidRDefault="006B291C" w:rsidP="00B70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F6A"/>
    <w:rsid w:val="006B291C"/>
    <w:rsid w:val="0085044E"/>
    <w:rsid w:val="00B52F6A"/>
    <w:rsid w:val="00B70B53"/>
    <w:rsid w:val="00C07CEC"/>
    <w:rsid w:val="00D3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039BB"/>
  <w15:chartTrackingRefBased/>
  <w15:docId w15:val="{75D2EBB6-B410-45AB-B983-A1D42101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B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B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B53"/>
    <w:rPr>
      <w:sz w:val="18"/>
      <w:szCs w:val="18"/>
    </w:rPr>
  </w:style>
  <w:style w:type="table" w:styleId="a7">
    <w:name w:val="Table Grid"/>
    <w:basedOn w:val="a1"/>
    <w:uiPriority w:val="39"/>
    <w:rsid w:val="00B70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flwsw@163.com</cp:lastModifiedBy>
  <cp:revision>3</cp:revision>
  <dcterms:created xsi:type="dcterms:W3CDTF">2021-04-07T08:12:00Z</dcterms:created>
  <dcterms:modified xsi:type="dcterms:W3CDTF">2021-06-13T05:53:00Z</dcterms:modified>
</cp:coreProperties>
</file>